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CA477" w14:textId="77777777" w:rsidR="001E1D4B" w:rsidRPr="001E1D4B" w:rsidRDefault="001E1D4B" w:rsidP="001E1D4B">
      <w:pPr>
        <w:jc w:val="center"/>
        <w:rPr>
          <w:rFonts w:ascii="Times New Roman" w:hAnsi="Times New Roman" w:cs="Times New Roman"/>
          <w:b/>
          <w:i/>
          <w:kern w:val="0"/>
          <w:sz w:val="32"/>
          <w:szCs w:val="32"/>
          <w:lang w:eastAsia="en-US"/>
        </w:rPr>
      </w:pPr>
      <w:r w:rsidRPr="001E1D4B">
        <w:rPr>
          <w:rFonts w:ascii="Times New Roman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367E422C" w14:textId="77777777" w:rsidR="001E1D4B" w:rsidRPr="001E1D4B" w:rsidRDefault="001E1D4B" w:rsidP="001E1D4B">
      <w:pPr>
        <w:jc w:val="center"/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</w:pPr>
      <w:r w:rsidRPr="001E1D4B"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  <w:t>Article Title</w:t>
      </w:r>
    </w:p>
    <w:p w14:paraId="0B1BB71A" w14:textId="22CA1DA9" w:rsidR="00B15EE7" w:rsidRPr="00B65E55" w:rsidRDefault="001E1D4B" w:rsidP="00B65E55">
      <w:pPr>
        <w:widowControl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 w:rsidRPr="00FB3384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Xi Li </w:t>
      </w:r>
      <w:r w:rsidRPr="00FB3384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1, #</w:t>
      </w:r>
      <w:r w:rsidRPr="00FB3384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, BSc; Xiao-Li Liu</w:t>
      </w:r>
      <w:r w:rsidRPr="00FB3384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 xml:space="preserve"> 2, #</w:t>
      </w:r>
      <w:r w:rsidRPr="00FB3384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, MSc; Yu-Jing Wang</w:t>
      </w:r>
      <w:r w:rsidRPr="00FB3384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 xml:space="preserve"> 1, #</w:t>
      </w:r>
      <w:r w:rsidRPr="00FB3384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, BSc; Dong-Sheng Zhou </w:t>
      </w:r>
      <w:r w:rsidRPr="00FB3384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2, *</w:t>
      </w:r>
      <w:r w:rsidRPr="00FB3384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, MD</w:t>
      </w:r>
      <w:r w:rsidRPr="00FB3384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;</w:t>
      </w:r>
      <w:r w:rsidRPr="00FB3384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proofErr w:type="spellStart"/>
      <w:r w:rsidRPr="00FB3384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Ti</w:t>
      </w:r>
      <w:proofErr w:type="spellEnd"/>
      <w:r w:rsidRPr="00FB3384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-Fei Yuan</w:t>
      </w:r>
      <w:r w:rsidRPr="00FB3384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 xml:space="preserve"> </w:t>
      </w:r>
      <w:r w:rsidRPr="00FB3384">
        <w:rPr>
          <w:rFonts w:ascii="Times New Roman" w:hAnsi="Times New Roman" w:cs="Times New Roman" w:hint="eastAsia"/>
          <w:b/>
          <w:kern w:val="0"/>
          <w:sz w:val="24"/>
          <w:szCs w:val="24"/>
          <w:vertAlign w:val="superscript"/>
          <w:lang w:eastAsia="en-US"/>
        </w:rPr>
        <w:t>1,</w:t>
      </w:r>
      <w:r w:rsidRPr="00FB3384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 xml:space="preserve"> 3, 4, *</w:t>
      </w:r>
      <w:r w:rsidRPr="00FB3384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, PhD</w:t>
      </w:r>
    </w:p>
    <w:p w14:paraId="520B19AC" w14:textId="4FF87E8D" w:rsidR="001E1D4B" w:rsidRPr="00B15EE7" w:rsidRDefault="001E1D4B" w:rsidP="001E1D4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15E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5EE7">
        <w:rPr>
          <w:rFonts w:ascii="Times New Roman" w:hAnsi="Times New Roman" w:cs="Times New Roman"/>
          <w:sz w:val="24"/>
          <w:szCs w:val="24"/>
        </w:rPr>
        <w:t xml:space="preserve"> School of Mental Health, Wenzhou Medical University, Wenzhou, China</w:t>
      </w:r>
    </w:p>
    <w:p w14:paraId="0EE4CFED" w14:textId="77777777" w:rsidR="001E1D4B" w:rsidRPr="00B15EE7" w:rsidRDefault="001E1D4B" w:rsidP="001E1D4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15EE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15EE7">
        <w:rPr>
          <w:rFonts w:ascii="Times New Roman" w:hAnsi="Times New Roman" w:cs="Times New Roman"/>
          <w:sz w:val="24"/>
          <w:szCs w:val="24"/>
        </w:rPr>
        <w:t xml:space="preserve"> Department of Psychiatry, Ningbo </w:t>
      </w:r>
      <w:proofErr w:type="spellStart"/>
      <w:r w:rsidRPr="00B15EE7">
        <w:rPr>
          <w:rFonts w:ascii="Times New Roman" w:hAnsi="Times New Roman" w:cs="Times New Roman"/>
          <w:sz w:val="24"/>
          <w:szCs w:val="24"/>
        </w:rPr>
        <w:t>Kangning</w:t>
      </w:r>
      <w:proofErr w:type="spellEnd"/>
      <w:r w:rsidRPr="00B15EE7">
        <w:rPr>
          <w:rFonts w:ascii="Times New Roman" w:hAnsi="Times New Roman" w:cs="Times New Roman"/>
          <w:sz w:val="24"/>
          <w:szCs w:val="24"/>
        </w:rPr>
        <w:t xml:space="preserve"> Hospital, Ningbo, Zhejiang, China</w:t>
      </w:r>
    </w:p>
    <w:p w14:paraId="7B0974E9" w14:textId="77777777" w:rsidR="001E1D4B" w:rsidRPr="00B15EE7" w:rsidRDefault="001E1D4B" w:rsidP="001E1D4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15EE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15EE7">
        <w:rPr>
          <w:rFonts w:ascii="Times New Roman" w:hAnsi="Times New Roman" w:cs="Times New Roman"/>
          <w:sz w:val="24"/>
          <w:szCs w:val="24"/>
        </w:rPr>
        <w:t xml:space="preserve"> Shanghai Key Laboratory of Psychotic disorders, Shanghai Mental Health Center, Shanghai Jiao Tong University School of Medicine, Shanghai, China</w:t>
      </w:r>
    </w:p>
    <w:p w14:paraId="34D7093A" w14:textId="77777777" w:rsidR="001E1D4B" w:rsidRPr="00B15EE7" w:rsidRDefault="001E1D4B" w:rsidP="001E1D4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15EE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15EE7">
        <w:rPr>
          <w:rFonts w:ascii="Times New Roman" w:hAnsi="Times New Roman" w:cs="Times New Roman"/>
          <w:sz w:val="24"/>
          <w:szCs w:val="24"/>
        </w:rPr>
        <w:t xml:space="preserve"> Co-innovation Center of </w:t>
      </w:r>
      <w:proofErr w:type="spellStart"/>
      <w:r w:rsidRPr="00B15EE7">
        <w:rPr>
          <w:rFonts w:ascii="Times New Roman" w:hAnsi="Times New Roman" w:cs="Times New Roman"/>
          <w:sz w:val="24"/>
          <w:szCs w:val="24"/>
        </w:rPr>
        <w:t>Neuroregeneration</w:t>
      </w:r>
      <w:proofErr w:type="spellEnd"/>
      <w:r w:rsidRPr="00B15EE7">
        <w:rPr>
          <w:rFonts w:ascii="Times New Roman" w:hAnsi="Times New Roman" w:cs="Times New Roman"/>
          <w:sz w:val="24"/>
          <w:szCs w:val="24"/>
        </w:rPr>
        <w:t>, Nantong University, Nantong, China</w:t>
      </w:r>
    </w:p>
    <w:p w14:paraId="3889D634" w14:textId="77777777" w:rsidR="001E1D4B" w:rsidRPr="00B15EE7" w:rsidRDefault="001E1D4B" w:rsidP="001E1D4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15EE7">
        <w:rPr>
          <w:rFonts w:ascii="Times New Roman" w:hAnsi="Times New Roman" w:cs="Times New Roman"/>
          <w:sz w:val="24"/>
          <w:szCs w:val="24"/>
        </w:rPr>
        <w:t xml:space="preserve"># LX, XLL and YJW contributed equally to this work. </w:t>
      </w:r>
    </w:p>
    <w:p w14:paraId="64FB7236" w14:textId="414C05AF" w:rsidR="00970A4A" w:rsidRPr="00B15EE7" w:rsidRDefault="00FB3384" w:rsidP="00B15EE7">
      <w:pPr>
        <w:pStyle w:val="AuthorList"/>
      </w:pPr>
      <w:r w:rsidRPr="001E1D4B">
        <w:t xml:space="preserve">* Correspondence: Corresponding Author: </w:t>
      </w:r>
      <w:r w:rsidR="001E1D4B" w:rsidRPr="00FB3384">
        <w:t>ytf0707@126.com (TFY), wyzhouds@sina.com (DSZ)</w:t>
      </w:r>
    </w:p>
    <w:p w14:paraId="0A8BF852" w14:textId="3EE0ABD2" w:rsidR="00970A4A" w:rsidRDefault="00970A4A">
      <w:pPr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</w:pPr>
    </w:p>
    <w:p w14:paraId="4C2C5F72" w14:textId="5D566F2E" w:rsidR="00B65E55" w:rsidRDefault="00B65E55">
      <w:pPr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</w:pPr>
    </w:p>
    <w:p w14:paraId="57F41E96" w14:textId="4B464964" w:rsidR="00B65E55" w:rsidRDefault="00B65E55">
      <w:pPr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</w:pPr>
    </w:p>
    <w:p w14:paraId="627A668E" w14:textId="0CBD3EA4" w:rsidR="00B65E55" w:rsidRDefault="00B65E55">
      <w:pPr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</w:pPr>
    </w:p>
    <w:p w14:paraId="5318C004" w14:textId="778B3A42" w:rsidR="00B65E55" w:rsidRDefault="00B65E55">
      <w:pPr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</w:pPr>
    </w:p>
    <w:p w14:paraId="3346E9E4" w14:textId="4287A9AB" w:rsidR="00B65E55" w:rsidRDefault="00B65E55">
      <w:pPr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</w:pPr>
    </w:p>
    <w:p w14:paraId="6984D6CA" w14:textId="28310323" w:rsidR="00B65E55" w:rsidRDefault="00B65E55">
      <w:pPr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</w:pPr>
    </w:p>
    <w:p w14:paraId="7B5223F0" w14:textId="1939A04E" w:rsidR="00B65E55" w:rsidRDefault="00B65E55">
      <w:pPr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</w:pPr>
    </w:p>
    <w:p w14:paraId="52C79C63" w14:textId="4EC769D1" w:rsidR="00B65E55" w:rsidRDefault="00B65E55">
      <w:pPr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</w:pPr>
    </w:p>
    <w:p w14:paraId="53334753" w14:textId="7144112B" w:rsidR="00B65E55" w:rsidRDefault="00B65E55">
      <w:pPr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</w:pPr>
    </w:p>
    <w:p w14:paraId="5B538C8A" w14:textId="77777777" w:rsidR="00B65E55" w:rsidRDefault="00B65E55">
      <w:pPr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</w:pPr>
    </w:p>
    <w:p w14:paraId="04EB0855" w14:textId="1D596BDE" w:rsidR="0008224D" w:rsidRPr="00EE44CE" w:rsidRDefault="00154FF8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EE44CE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Supplementary Table 1</w:t>
      </w:r>
      <w:r w:rsidR="00B04794" w:rsidRPr="00EE44CE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="00007FB5" w:rsidRPr="00EE44CE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007FB5" w:rsidRPr="00EE44CE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Group differences in clinical characteristics of NSSI adolescents with and without emotional abuse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22"/>
        <w:gridCol w:w="1816"/>
        <w:gridCol w:w="1816"/>
        <w:gridCol w:w="1573"/>
        <w:gridCol w:w="952"/>
      </w:tblGrid>
      <w:tr w:rsidR="00202F3C" w:rsidRPr="00EE44CE" w14:paraId="49694647" w14:textId="77777777" w:rsidTr="003F643C">
        <w:trPr>
          <w:trHeight w:val="2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9D00" w14:textId="77777777" w:rsidR="00202F3C" w:rsidRPr="00EE44CE" w:rsidRDefault="00202F3C" w:rsidP="00202F3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EA69" w14:textId="77777777" w:rsidR="00202F3C" w:rsidRPr="00EE44CE" w:rsidRDefault="00202F3C" w:rsidP="00202F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motional abu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76B8" w14:textId="69A67506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atistic (</w:t>
            </w:r>
            <w:r w:rsidR="00C976D7"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sym w:font="Symbol" w:char="F063"/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²/</w:t>
            </w:r>
            <w:r w:rsidRPr="00EE44C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</w:t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B29A4" w14:textId="77777777" w:rsidR="00202F3C" w:rsidRPr="00EE44CE" w:rsidRDefault="00202F3C" w:rsidP="00202F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202F3C" w:rsidRPr="00EE44CE" w14:paraId="1C886BAD" w14:textId="77777777" w:rsidTr="003F643C">
        <w:trPr>
          <w:trHeight w:val="26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F97E" w14:textId="77777777" w:rsidR="00202F3C" w:rsidRPr="00EE44CE" w:rsidRDefault="00202F3C" w:rsidP="00202F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3F9A" w14:textId="3ED91A14" w:rsidR="00202F3C" w:rsidRPr="00EE44CE" w:rsidRDefault="00202F3C" w:rsidP="004134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ithout(N=8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AED7" w14:textId="6D8A075F" w:rsidR="00202F3C" w:rsidRPr="00EE44CE" w:rsidRDefault="00202F3C" w:rsidP="004134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ith(N=7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5B47" w14:textId="77777777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7F39" w14:textId="77777777" w:rsidR="00202F3C" w:rsidRPr="00EE44CE" w:rsidRDefault="00202F3C" w:rsidP="00202F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02F3C" w:rsidRPr="00EE44CE" w14:paraId="04DECB77" w14:textId="77777777" w:rsidTr="003F643C">
        <w:trPr>
          <w:trHeight w:val="26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9787A4" w14:textId="77777777" w:rsidR="00202F3C" w:rsidRPr="00EE44CE" w:rsidRDefault="00202F3C" w:rsidP="00202F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ge, year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B7679" w14:textId="77777777" w:rsidR="00202F3C" w:rsidRPr="00EE44CE" w:rsidRDefault="00202F3C" w:rsidP="004134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27(1.4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CB5E9" w14:textId="77777777" w:rsidR="00202F3C" w:rsidRPr="00EE44CE" w:rsidRDefault="00202F3C" w:rsidP="004134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04(1.3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B56BB" w14:textId="77777777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B086C" w14:textId="77777777" w:rsidR="00202F3C" w:rsidRPr="00EE44CE" w:rsidRDefault="00202F3C" w:rsidP="00202F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 w:rsidR="00202F3C" w:rsidRPr="00EE44CE" w14:paraId="54F285C4" w14:textId="77777777" w:rsidTr="003F643C">
        <w:trPr>
          <w:trHeight w:val="26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0387E" w14:textId="77777777" w:rsidR="00202F3C" w:rsidRPr="00EE44CE" w:rsidRDefault="00202F3C" w:rsidP="00202F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x (M, F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436AE" w14:textId="77777777" w:rsidR="00202F3C" w:rsidRPr="00EE44CE" w:rsidRDefault="00202F3C" w:rsidP="004134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,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28342" w14:textId="77777777" w:rsidR="00202F3C" w:rsidRPr="00EE44CE" w:rsidRDefault="00202F3C" w:rsidP="004134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,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D250D8" w14:textId="77777777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44E74" w14:textId="77777777" w:rsidR="00202F3C" w:rsidRPr="00EE44CE" w:rsidRDefault="00202F3C" w:rsidP="00202F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</w:tr>
      <w:tr w:rsidR="00202F3C" w:rsidRPr="00EE44CE" w14:paraId="11EE40BB" w14:textId="77777777" w:rsidTr="003F643C">
        <w:trPr>
          <w:trHeight w:val="26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F32F7" w14:textId="77777777" w:rsidR="0013718F" w:rsidRPr="00EE44CE" w:rsidRDefault="0013718F" w:rsidP="001371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SSI frequency score</w:t>
            </w:r>
          </w:p>
          <w:p w14:paraId="770290EF" w14:textId="560306F8" w:rsidR="00202F3C" w:rsidRPr="00EE44CE" w:rsidRDefault="0013718F" w:rsidP="001371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past month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F0DC5" w14:textId="77777777" w:rsidR="00202F3C" w:rsidRPr="00EE44CE" w:rsidRDefault="00202F3C" w:rsidP="004134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(0.9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01C99" w14:textId="77777777" w:rsidR="00202F3C" w:rsidRPr="00EE44CE" w:rsidRDefault="00202F3C" w:rsidP="004134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3(0.8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61837" w14:textId="77777777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2.2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BA88E" w14:textId="77777777" w:rsidR="00202F3C" w:rsidRPr="00EE44CE" w:rsidRDefault="00202F3C" w:rsidP="00202F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</w:tr>
      <w:tr w:rsidR="00202F3C" w:rsidRPr="00EE44CE" w14:paraId="55942AEE" w14:textId="77777777" w:rsidTr="003F643C">
        <w:trPr>
          <w:trHeight w:val="26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36040C" w14:textId="77777777" w:rsidR="00202F3C" w:rsidRPr="00EE44CE" w:rsidRDefault="00202F3C" w:rsidP="00202F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63074" w14:textId="77777777" w:rsidR="00202F3C" w:rsidRPr="00EE44CE" w:rsidRDefault="00202F3C" w:rsidP="004134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87(12.09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BDA1CB" w14:textId="77777777" w:rsidR="00202F3C" w:rsidRPr="00EE44CE" w:rsidRDefault="00202F3C" w:rsidP="004134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78(12.9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49F72" w14:textId="77777777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6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5A2D2" w14:textId="77777777" w:rsidR="00202F3C" w:rsidRPr="00EE44CE" w:rsidRDefault="00202F3C" w:rsidP="00202F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202F3C" w:rsidRPr="00EE44CE" w14:paraId="730204DD" w14:textId="77777777" w:rsidTr="003F643C">
        <w:trPr>
          <w:trHeight w:val="26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FC1BB" w14:textId="77777777" w:rsidR="00202F3C" w:rsidRPr="00EE44CE" w:rsidRDefault="00202F3C" w:rsidP="00202F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7F189" w14:textId="77777777" w:rsidR="00202F3C" w:rsidRPr="00EE44CE" w:rsidRDefault="00202F3C" w:rsidP="004134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.05(15.3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F9DCFF" w14:textId="77777777" w:rsidR="00202F3C" w:rsidRPr="00EE44CE" w:rsidRDefault="00202F3C" w:rsidP="004134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.46(13.1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026BC" w14:textId="77777777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5.4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ADD21" w14:textId="77777777" w:rsidR="00202F3C" w:rsidRPr="00EE44CE" w:rsidRDefault="00202F3C" w:rsidP="00202F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202F3C" w:rsidRPr="00EE44CE" w14:paraId="7874476A" w14:textId="77777777" w:rsidTr="003F643C">
        <w:trPr>
          <w:trHeight w:val="26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1963C" w14:textId="77777777" w:rsidR="00202F3C" w:rsidRPr="00EE44CE" w:rsidRDefault="00202F3C" w:rsidP="00202F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D50B1" w14:textId="5FBDA4C3" w:rsidR="00202F3C" w:rsidRPr="00EE44CE" w:rsidRDefault="00202F3C" w:rsidP="004134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.2913(15.9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D686D" w14:textId="464E0242" w:rsidR="00202F3C" w:rsidRPr="00EE44CE" w:rsidRDefault="00202F3C" w:rsidP="004134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1.3595(15.62</w:t>
            </w:r>
            <w:r w:rsidR="000609BD"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5BD412" w14:textId="77777777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3.6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39267" w14:textId="77777777" w:rsidR="00202F3C" w:rsidRPr="00EE44CE" w:rsidRDefault="00202F3C" w:rsidP="00202F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</w:tbl>
    <w:p w14:paraId="04607A9D" w14:textId="6EFD5409" w:rsidR="003B2096" w:rsidRPr="00EE44CE" w:rsidRDefault="00302398" w:rsidP="005F302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E44CE">
        <w:rPr>
          <w:rFonts w:ascii="Times New Roman" w:hAnsi="Times New Roman" w:cs="Times New Roman"/>
          <w:sz w:val="24"/>
          <w:szCs w:val="24"/>
        </w:rPr>
        <w:t>BAI, Beck Anxiety Inventory; BDI, Beck Depression Inventory; BIS, Barratt Impulsiveness Scale</w:t>
      </w:r>
      <w:r w:rsidR="00906B33" w:rsidRPr="00EE44CE">
        <w:rPr>
          <w:rFonts w:ascii="Times New Roman" w:hAnsi="Times New Roman" w:cs="Times New Roman"/>
          <w:sz w:val="24"/>
          <w:szCs w:val="24"/>
        </w:rPr>
        <w:t>.</w:t>
      </w:r>
    </w:p>
    <w:p w14:paraId="0439F2C8" w14:textId="77777777" w:rsidR="00302398" w:rsidRPr="00EE44CE" w:rsidRDefault="00302398" w:rsidP="005F302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B3301BE" w14:textId="5EC3E919" w:rsidR="00154FF8" w:rsidRPr="00EE44CE" w:rsidRDefault="00154FF8" w:rsidP="00154FF8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 w:rsidRPr="00EE44CE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Supplementary Table 2</w:t>
      </w:r>
      <w:r w:rsidR="00B04794" w:rsidRPr="00EE44CE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="00007FB5" w:rsidRPr="00EE44CE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Group differences in clinical characteristics of NSSI adolescents with and without</w:t>
      </w:r>
      <w:r w:rsidR="00007FB5" w:rsidRPr="00EE44C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physical abus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22"/>
        <w:gridCol w:w="2012"/>
        <w:gridCol w:w="1816"/>
        <w:gridCol w:w="1573"/>
        <w:gridCol w:w="756"/>
      </w:tblGrid>
      <w:tr w:rsidR="00C976D7" w:rsidRPr="00EE44CE" w14:paraId="4836B9B8" w14:textId="77777777" w:rsidTr="00066968">
        <w:trPr>
          <w:trHeight w:val="25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66ABFE" w14:textId="77777777" w:rsidR="00202F3C" w:rsidRPr="00EE44CE" w:rsidRDefault="00202F3C" w:rsidP="00202F3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E11819" w14:textId="77777777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hysical abu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665558" w14:textId="7F3201F6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atistic (</w:t>
            </w:r>
            <w:r w:rsidR="00C976D7"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sym w:font="Symbol" w:char="F063"/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²/</w:t>
            </w:r>
            <w:r w:rsidRPr="00EE44C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</w:t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E4D7C7" w14:textId="77777777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202F3C" w:rsidRPr="00EE44CE" w14:paraId="3EBE1F11" w14:textId="77777777" w:rsidTr="00066968">
        <w:trPr>
          <w:trHeight w:val="266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AC2B" w14:textId="77777777" w:rsidR="00202F3C" w:rsidRPr="00EE44CE" w:rsidRDefault="00202F3C" w:rsidP="00202F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F625" w14:textId="4DE11063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ithout</w:t>
            </w:r>
            <w:r w:rsidR="00C976D7"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N</w:t>
            </w:r>
            <w:r w:rsidR="00C976D7"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C976D7"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1</w:t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9B1E" w14:textId="514BAF9C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r w:rsidR="00C976D7"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N</w:t>
            </w:r>
            <w:r w:rsidR="00C976D7"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C976D7"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4</w:t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B826" w14:textId="77777777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5329" w14:textId="77777777" w:rsidR="00202F3C" w:rsidRPr="00EE44CE" w:rsidRDefault="00202F3C" w:rsidP="000609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F2FD1" w:rsidRPr="00EE44CE" w14:paraId="59C913BF" w14:textId="77777777" w:rsidTr="00066968">
        <w:trPr>
          <w:trHeight w:val="26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9A7B" w14:textId="77777777" w:rsidR="00202F3C" w:rsidRPr="00EE44CE" w:rsidRDefault="00202F3C" w:rsidP="00202F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ge, year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2936" w14:textId="77777777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26(1.48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F639" w14:textId="77777777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.91(1.11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E16B" w14:textId="77777777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9140" w14:textId="77777777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07</w:t>
            </w:r>
          </w:p>
        </w:tc>
      </w:tr>
      <w:tr w:rsidR="00202F3C" w:rsidRPr="00EE44CE" w14:paraId="75AD132C" w14:textId="77777777" w:rsidTr="00066968">
        <w:trPr>
          <w:trHeight w:val="26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77BE1" w14:textId="77777777" w:rsidR="00202F3C" w:rsidRPr="00EE44CE" w:rsidRDefault="00202F3C" w:rsidP="00202F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x (M, F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81305" w14:textId="77777777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,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E8E11" w14:textId="77777777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,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D078E" w14:textId="77777777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27A335" w14:textId="77777777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4</w:t>
            </w:r>
          </w:p>
        </w:tc>
      </w:tr>
      <w:tr w:rsidR="00202F3C" w:rsidRPr="00EE44CE" w14:paraId="5F65FA14" w14:textId="77777777" w:rsidTr="00066968">
        <w:trPr>
          <w:trHeight w:val="26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268A8" w14:textId="77777777" w:rsidR="0013718F" w:rsidRPr="00EE44CE" w:rsidRDefault="0013718F" w:rsidP="001371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SSI frequency score</w:t>
            </w:r>
          </w:p>
          <w:p w14:paraId="0BC586FC" w14:textId="11B5EFC4" w:rsidR="00202F3C" w:rsidRPr="00EE44CE" w:rsidRDefault="0013718F" w:rsidP="001371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past month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818BC" w14:textId="77777777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9(0.9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9BE11" w14:textId="77777777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1(0.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D3684" w14:textId="77777777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3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14376" w14:textId="77777777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6</w:t>
            </w:r>
          </w:p>
        </w:tc>
      </w:tr>
      <w:tr w:rsidR="00FF2FD1" w:rsidRPr="00EE44CE" w14:paraId="741A274A" w14:textId="77777777" w:rsidTr="00066968">
        <w:trPr>
          <w:trHeight w:val="26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7C6E7" w14:textId="77777777" w:rsidR="00202F3C" w:rsidRPr="00EE44CE" w:rsidRDefault="00202F3C" w:rsidP="00202F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D66C81" w14:textId="77777777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.65(13.3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D4983" w14:textId="77777777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17(14.0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9E65A" w14:textId="77777777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2.7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6FAA4" w14:textId="77777777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6</w:t>
            </w:r>
          </w:p>
        </w:tc>
      </w:tr>
      <w:tr w:rsidR="00FF2FD1" w:rsidRPr="00EE44CE" w14:paraId="3C6777F6" w14:textId="77777777" w:rsidTr="00066968">
        <w:trPr>
          <w:trHeight w:val="26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22730" w14:textId="77777777" w:rsidR="00202F3C" w:rsidRPr="00EE44CE" w:rsidRDefault="00202F3C" w:rsidP="00202F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62618" w14:textId="77777777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7(15.8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02F66" w14:textId="77777777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.02(14.8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73D3C" w14:textId="77777777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5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551730" w14:textId="77777777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14</w:t>
            </w:r>
          </w:p>
        </w:tc>
      </w:tr>
      <w:tr w:rsidR="00FF2FD1" w:rsidRPr="00EE44CE" w14:paraId="430CB980" w14:textId="77777777" w:rsidTr="00066968">
        <w:trPr>
          <w:trHeight w:val="26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1E4F1" w14:textId="77777777" w:rsidR="00202F3C" w:rsidRPr="00EE44CE" w:rsidRDefault="00202F3C" w:rsidP="00202F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68E3D0" w14:textId="66A261BD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.1604(15.9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8A2D6" w14:textId="6E4D55D0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.1633(17.25</w:t>
            </w:r>
            <w:r w:rsidR="00AE001C"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BEABF" w14:textId="77777777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7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976BC" w14:textId="77777777" w:rsidR="00202F3C" w:rsidRPr="00EE44CE" w:rsidRDefault="00202F3C" w:rsidP="000609B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81</w:t>
            </w:r>
          </w:p>
        </w:tc>
      </w:tr>
    </w:tbl>
    <w:p w14:paraId="5109D2AB" w14:textId="5B91447D" w:rsidR="00202F3C" w:rsidRPr="00EE44CE" w:rsidRDefault="00302398" w:rsidP="005F302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E44CE">
        <w:rPr>
          <w:rFonts w:ascii="Times New Roman" w:hAnsi="Times New Roman" w:cs="Times New Roman"/>
          <w:sz w:val="24"/>
          <w:szCs w:val="24"/>
        </w:rPr>
        <w:t>BAI, Beck Anxiety Inventory; BDI, Beck Depression Inventory; BIS, Barratt Impulsiveness Scale</w:t>
      </w:r>
      <w:r w:rsidR="00906B33" w:rsidRPr="00EE44CE">
        <w:rPr>
          <w:rFonts w:ascii="Times New Roman" w:hAnsi="Times New Roman" w:cs="Times New Roman"/>
          <w:sz w:val="24"/>
          <w:szCs w:val="24"/>
        </w:rPr>
        <w:t>.</w:t>
      </w:r>
    </w:p>
    <w:p w14:paraId="2CC77444" w14:textId="77777777" w:rsidR="004114B2" w:rsidRPr="00EE44CE" w:rsidRDefault="004114B2" w:rsidP="005F302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E76EFBF" w14:textId="64E312F1" w:rsidR="00202F3C" w:rsidRPr="00EE44CE" w:rsidRDefault="00154FF8" w:rsidP="00154FF8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 w:rsidRPr="00EE44CE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Supplementary Table 3</w:t>
      </w:r>
      <w:r w:rsidR="00B04794" w:rsidRPr="00EE44CE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="00007FB5" w:rsidRPr="00EE44CE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Group differences in clinical characteristics of NSSI adolescents with and without</w:t>
      </w:r>
      <w:r w:rsidR="00007FB5" w:rsidRPr="00EE44C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sexual abuse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22"/>
        <w:gridCol w:w="2012"/>
        <w:gridCol w:w="1816"/>
        <w:gridCol w:w="1573"/>
        <w:gridCol w:w="756"/>
      </w:tblGrid>
      <w:tr w:rsidR="00202F3C" w:rsidRPr="00EE44CE" w14:paraId="3A6D650F" w14:textId="77777777" w:rsidTr="00066968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DA30FC" w14:textId="77777777" w:rsidR="00202F3C" w:rsidRPr="00EE44CE" w:rsidRDefault="00202F3C" w:rsidP="00202F3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95FB1A" w14:textId="77777777" w:rsidR="00202F3C" w:rsidRPr="00EE44CE" w:rsidRDefault="00202F3C" w:rsidP="00202F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xual abu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CF0031" w14:textId="561E1FBA" w:rsidR="00202F3C" w:rsidRPr="00EE44CE" w:rsidRDefault="00202F3C" w:rsidP="00202F3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atistic (</w:t>
            </w:r>
            <w:r w:rsidR="00C976D7"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sym w:font="Symbol" w:char="F063"/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²/</w:t>
            </w:r>
            <w:r w:rsidRPr="00EE44C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</w:t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473949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202F3C" w:rsidRPr="00EE44CE" w14:paraId="1157C205" w14:textId="77777777" w:rsidTr="00066968">
        <w:trPr>
          <w:trHeight w:val="28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CB7E" w14:textId="77777777" w:rsidR="00202F3C" w:rsidRPr="00EE44CE" w:rsidRDefault="00202F3C" w:rsidP="00202F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487D" w14:textId="69E0A3C6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ithout</w:t>
            </w:r>
            <w:r w:rsidR="008778D0"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N</w:t>
            </w:r>
            <w:r w:rsidR="008778D0"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8778D0"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32</w:t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A13A" w14:textId="23EB0830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ith(N=</w:t>
            </w:r>
            <w:r w:rsidR="008778D0"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024B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B105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02F3C" w:rsidRPr="00EE44CE" w14:paraId="6376031F" w14:textId="77777777" w:rsidTr="00066968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EBF1" w14:textId="77777777" w:rsidR="00202F3C" w:rsidRPr="00EE44CE" w:rsidRDefault="00202F3C" w:rsidP="00202F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ge, year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6A40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17(1.31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C9BB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11(1.7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D26A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114A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8</w:t>
            </w:r>
          </w:p>
        </w:tc>
      </w:tr>
      <w:tr w:rsidR="00202F3C" w:rsidRPr="00EE44CE" w14:paraId="781F325E" w14:textId="77777777" w:rsidTr="00066968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62A1CA" w14:textId="77777777" w:rsidR="00202F3C" w:rsidRPr="00EE44CE" w:rsidRDefault="00202F3C" w:rsidP="00202F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x (M, F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5A0F0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,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C203C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,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4D59D1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B6D5B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202F3C" w:rsidRPr="00EE44CE" w14:paraId="52F960AD" w14:textId="77777777" w:rsidTr="00066968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8C941" w14:textId="77777777" w:rsidR="0013718F" w:rsidRPr="00EE44CE" w:rsidRDefault="0013718F" w:rsidP="001371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SSI frequency score</w:t>
            </w:r>
          </w:p>
          <w:p w14:paraId="5FDC3928" w14:textId="79AD8CF0" w:rsidR="00202F3C" w:rsidRPr="00EE44CE" w:rsidRDefault="0013718F" w:rsidP="001371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past month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99ADC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2(0.9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06AFE8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3(0.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723C9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0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49AF4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92</w:t>
            </w:r>
          </w:p>
        </w:tc>
      </w:tr>
      <w:tr w:rsidR="00202F3C" w:rsidRPr="00EE44CE" w14:paraId="5DC4E8DA" w14:textId="77777777" w:rsidTr="00066968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EA51D" w14:textId="77777777" w:rsidR="00202F3C" w:rsidRPr="00EE44CE" w:rsidRDefault="00202F3C" w:rsidP="00202F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112254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.11(13.3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EAD5B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.21(14.4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D68C7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2.8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989B6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202F3C" w:rsidRPr="00EE44CE" w14:paraId="7D947C33" w14:textId="77777777" w:rsidTr="00066968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5D5F3" w14:textId="77777777" w:rsidR="00202F3C" w:rsidRPr="00EE44CE" w:rsidRDefault="00202F3C" w:rsidP="00202F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DB48D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31(15.3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466EE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.64(14.8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D8CE8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2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136EF5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202F3C" w:rsidRPr="00EE44CE" w14:paraId="05991D69" w14:textId="77777777" w:rsidTr="00066968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6DB081" w14:textId="77777777" w:rsidR="00202F3C" w:rsidRPr="00EE44CE" w:rsidRDefault="00202F3C" w:rsidP="00202F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927FE" w14:textId="27E1EC66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.5173(16.6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02107" w14:textId="2136C4D2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1.6964(14.3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FD6A5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8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A4E43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</w:tbl>
    <w:p w14:paraId="7D63EE0E" w14:textId="5D247B0B" w:rsidR="00202F3C" w:rsidRPr="00EE44CE" w:rsidRDefault="00302398" w:rsidP="005F302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E44CE">
        <w:rPr>
          <w:rFonts w:ascii="Times New Roman" w:hAnsi="Times New Roman" w:cs="Times New Roman"/>
          <w:sz w:val="24"/>
          <w:szCs w:val="24"/>
        </w:rPr>
        <w:t>BAI, Beck Anxiety Inventory; BDI, Beck Depression Inventory; BIS, Barratt Impulsiveness Scale</w:t>
      </w:r>
      <w:r w:rsidR="00906B33" w:rsidRPr="00EE44CE">
        <w:rPr>
          <w:rFonts w:ascii="Times New Roman" w:hAnsi="Times New Roman" w:cs="Times New Roman"/>
          <w:sz w:val="24"/>
          <w:szCs w:val="24"/>
        </w:rPr>
        <w:t>.</w:t>
      </w:r>
    </w:p>
    <w:p w14:paraId="7A6B204E" w14:textId="77777777" w:rsidR="00302398" w:rsidRPr="00EE44CE" w:rsidRDefault="00302398" w:rsidP="005F302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4524290" w14:textId="43327104" w:rsidR="00202F3C" w:rsidRPr="00EE44CE" w:rsidRDefault="00154FF8" w:rsidP="00154FF8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 w:rsidRPr="00EE44CE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Supplementary Table 4</w:t>
      </w:r>
      <w:r w:rsidR="00B04794" w:rsidRPr="00EE44CE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="00007FB5" w:rsidRPr="00EE44CE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Group differences in clinical characteristics of NSSI adolescents with and without</w:t>
      </w:r>
      <w:r w:rsidR="00007FB5" w:rsidRPr="00EE44C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emotional neglect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22"/>
        <w:gridCol w:w="1892"/>
        <w:gridCol w:w="1705"/>
        <w:gridCol w:w="1573"/>
        <w:gridCol w:w="952"/>
      </w:tblGrid>
      <w:tr w:rsidR="00202F3C" w:rsidRPr="00EE44CE" w14:paraId="7B47466E" w14:textId="77777777" w:rsidTr="00066968">
        <w:trPr>
          <w:trHeight w:val="2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5DCBDD" w14:textId="77777777" w:rsidR="00202F3C" w:rsidRPr="00EE44CE" w:rsidRDefault="00202F3C" w:rsidP="00202F3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E62DD43" w14:textId="56849BB4" w:rsidR="00202F3C" w:rsidRPr="00EE44CE" w:rsidRDefault="00007FB5" w:rsidP="00202F3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motional negle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F3678" w14:textId="0E83A4C3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atistic (</w:t>
            </w:r>
            <w:r w:rsidR="00C976D7"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sym w:font="Symbol" w:char="F063"/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²/</w:t>
            </w:r>
            <w:r w:rsidRPr="00EE44C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</w:t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97F59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202F3C" w:rsidRPr="00EE44CE" w14:paraId="25050761" w14:textId="77777777" w:rsidTr="00066968">
        <w:trPr>
          <w:trHeight w:val="24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5E6A3" w14:textId="77777777" w:rsidR="00202F3C" w:rsidRPr="00EE44CE" w:rsidRDefault="00202F3C" w:rsidP="00202F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E0501" w14:textId="58A001C8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ithout</w:t>
            </w:r>
            <w:r w:rsidR="008778D0"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N</w:t>
            </w:r>
            <w:r w:rsidR="008778D0"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8778D0"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8778D0"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22F910" w14:textId="60DAEF4F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r w:rsidR="008778D0"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N</w:t>
            </w:r>
            <w:r w:rsidR="008778D0"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8778D0"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13</w:t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9C4D6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12067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02F3C" w:rsidRPr="00EE44CE" w14:paraId="1D1970B1" w14:textId="77777777" w:rsidTr="00066968">
        <w:trPr>
          <w:trHeight w:val="24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8E6BC" w14:textId="77777777" w:rsidR="00202F3C" w:rsidRPr="00EE44CE" w:rsidRDefault="00202F3C" w:rsidP="00202F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ge, year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8939E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38(1.5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3B54A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07(1.3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ECE1F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646DD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4</w:t>
            </w:r>
          </w:p>
        </w:tc>
      </w:tr>
      <w:tr w:rsidR="00202F3C" w:rsidRPr="00EE44CE" w14:paraId="7434E171" w14:textId="77777777" w:rsidTr="00066968">
        <w:trPr>
          <w:trHeight w:val="24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4F90F" w14:textId="77777777" w:rsidR="00202F3C" w:rsidRPr="00EE44CE" w:rsidRDefault="00202F3C" w:rsidP="00202F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x (M, F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3AE94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,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D66F7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,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3EDAC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18E17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65</w:t>
            </w:r>
          </w:p>
        </w:tc>
      </w:tr>
      <w:tr w:rsidR="00202F3C" w:rsidRPr="00EE44CE" w14:paraId="09F03D96" w14:textId="77777777" w:rsidTr="00066968">
        <w:trPr>
          <w:trHeight w:val="24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ED9ED" w14:textId="77777777" w:rsidR="0013718F" w:rsidRPr="00EE44CE" w:rsidRDefault="0013718F" w:rsidP="001371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SSI frequency score</w:t>
            </w:r>
          </w:p>
          <w:p w14:paraId="2BB9AB21" w14:textId="4B4B39D4" w:rsidR="00202F3C" w:rsidRPr="00EE44CE" w:rsidRDefault="0013718F" w:rsidP="001371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past month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6ED3A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(0.9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7948D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8(0.9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7AADD5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B783A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4</w:t>
            </w:r>
          </w:p>
        </w:tc>
      </w:tr>
      <w:tr w:rsidR="00202F3C" w:rsidRPr="00EE44CE" w14:paraId="388ED7DC" w14:textId="77777777" w:rsidTr="00066968">
        <w:trPr>
          <w:trHeight w:val="24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76846" w14:textId="77777777" w:rsidR="00202F3C" w:rsidRPr="00EE44CE" w:rsidRDefault="00202F3C" w:rsidP="00202F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83BE4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11(12.4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E7A55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19(13.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80D49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3.9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26D7A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202F3C" w:rsidRPr="00EE44CE" w14:paraId="46F9A04B" w14:textId="77777777" w:rsidTr="00066968">
        <w:trPr>
          <w:trHeight w:val="24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BD42F" w14:textId="77777777" w:rsidR="00202F3C" w:rsidRPr="00EE44CE" w:rsidRDefault="00202F3C" w:rsidP="00202F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7F0EF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.57(16.6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2BCD7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.59(14.4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370E6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3.4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F1DDF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202F3C" w:rsidRPr="00EE44CE" w14:paraId="5C087EAA" w14:textId="77777777" w:rsidTr="00066968">
        <w:trPr>
          <w:trHeight w:val="24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7447F" w14:textId="77777777" w:rsidR="00202F3C" w:rsidRPr="00EE44CE" w:rsidRDefault="00202F3C" w:rsidP="00202F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BA183" w14:textId="28799B9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.7409(15.99</w:t>
            </w:r>
            <w:r w:rsidR="00AE001C"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015A6" w14:textId="6D6FB616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9.867(15.5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B7345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4.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2028C" w14:textId="77777777" w:rsidR="00202F3C" w:rsidRPr="00EE44CE" w:rsidRDefault="00202F3C" w:rsidP="00AE00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</w:tbl>
    <w:p w14:paraId="79D4DB6C" w14:textId="5CAFBE4D" w:rsidR="00202F3C" w:rsidRPr="00EE44CE" w:rsidRDefault="00302398" w:rsidP="005F302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E44CE">
        <w:rPr>
          <w:rFonts w:ascii="Times New Roman" w:hAnsi="Times New Roman" w:cs="Times New Roman"/>
          <w:sz w:val="24"/>
          <w:szCs w:val="24"/>
        </w:rPr>
        <w:t>BAI, Beck Anxiety Inventory; BDI, Beck Depression Inventory; BIS, Barratt Impulsiveness Scale</w:t>
      </w:r>
      <w:r w:rsidR="00906B33" w:rsidRPr="00EE44CE">
        <w:rPr>
          <w:rFonts w:ascii="Times New Roman" w:hAnsi="Times New Roman" w:cs="Times New Roman"/>
          <w:sz w:val="24"/>
          <w:szCs w:val="24"/>
        </w:rPr>
        <w:t>.</w:t>
      </w:r>
    </w:p>
    <w:p w14:paraId="32D8C0D0" w14:textId="77777777" w:rsidR="00302398" w:rsidRPr="00EE44CE" w:rsidRDefault="00302398" w:rsidP="005F302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226CADF" w14:textId="37CA7811" w:rsidR="00202F3C" w:rsidRPr="00EE44CE" w:rsidRDefault="00154FF8" w:rsidP="00154FF8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 w:rsidRPr="00EE44CE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Supplementary Table 5</w:t>
      </w:r>
      <w:r w:rsidR="00B04794" w:rsidRPr="00EE44CE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="00007FB5" w:rsidRPr="00EE44CE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Group differences in clinical characteristics of NSSI adolescents with and without</w:t>
      </w:r>
      <w:r w:rsidR="00007FB5" w:rsidRPr="00EE44C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physical neglect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22"/>
        <w:gridCol w:w="1892"/>
        <w:gridCol w:w="1816"/>
        <w:gridCol w:w="1573"/>
        <w:gridCol w:w="952"/>
      </w:tblGrid>
      <w:tr w:rsidR="00202F3C" w:rsidRPr="00EE44CE" w14:paraId="7ED7A81E" w14:textId="77777777" w:rsidTr="00066968">
        <w:trPr>
          <w:trHeight w:val="24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525277" w14:textId="77777777" w:rsidR="00202F3C" w:rsidRPr="00EE44CE" w:rsidRDefault="00202F3C" w:rsidP="00202F3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3272D9" w14:textId="77777777" w:rsidR="00202F3C" w:rsidRPr="00EE44CE" w:rsidRDefault="00202F3C" w:rsidP="00637F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hysical neglec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6CE3F3" w14:textId="329DAD43" w:rsidR="00202F3C" w:rsidRPr="00EE44CE" w:rsidRDefault="00202F3C" w:rsidP="00637F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atistic (</w:t>
            </w:r>
            <w:r w:rsidR="00C976D7"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sym w:font="Symbol" w:char="F063"/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²/</w:t>
            </w:r>
            <w:r w:rsidRPr="00EE44C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</w:t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719114" w14:textId="77777777" w:rsidR="00202F3C" w:rsidRPr="00EE44CE" w:rsidRDefault="00202F3C" w:rsidP="00637F8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202F3C" w:rsidRPr="00EE44CE" w14:paraId="71AFF16E" w14:textId="77777777" w:rsidTr="00066968">
        <w:trPr>
          <w:trHeight w:val="23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90D8" w14:textId="77777777" w:rsidR="00202F3C" w:rsidRPr="00EE44CE" w:rsidRDefault="00202F3C" w:rsidP="00202F3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7162" w14:textId="1E8B5EA2" w:rsidR="00202F3C" w:rsidRPr="00EE44CE" w:rsidRDefault="00202F3C" w:rsidP="00637F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ithout</w:t>
            </w:r>
            <w:r w:rsidR="00C976D7"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N</w:t>
            </w:r>
            <w:r w:rsidR="00C976D7"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C976D7"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69</w:t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77F2" w14:textId="3FDD86E7" w:rsidR="00202F3C" w:rsidRPr="00EE44CE" w:rsidRDefault="00202F3C" w:rsidP="00637F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r w:rsidR="00C976D7"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N</w:t>
            </w:r>
            <w:r w:rsidR="00C976D7"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C976D7"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91</w:t>
            </w: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535B" w14:textId="77777777" w:rsidR="00202F3C" w:rsidRPr="00EE44CE" w:rsidRDefault="00202F3C" w:rsidP="00637F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BF1A" w14:textId="77777777" w:rsidR="00202F3C" w:rsidRPr="00EE44CE" w:rsidRDefault="00202F3C" w:rsidP="00637F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02F3C" w:rsidRPr="00EE44CE" w14:paraId="5E7B4A30" w14:textId="77777777" w:rsidTr="00066968">
        <w:trPr>
          <w:trHeight w:val="23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F085" w14:textId="77777777" w:rsidR="00202F3C" w:rsidRPr="00EE44CE" w:rsidRDefault="00202F3C" w:rsidP="00202F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ge, year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C38E" w14:textId="77777777" w:rsidR="00202F3C" w:rsidRPr="00EE44CE" w:rsidRDefault="00202F3C" w:rsidP="00637F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26(1.46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02FD" w14:textId="77777777" w:rsidR="00202F3C" w:rsidRPr="00EE44CE" w:rsidRDefault="00202F3C" w:rsidP="00637F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09(1.34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8D08" w14:textId="77777777" w:rsidR="00202F3C" w:rsidRPr="00EE44CE" w:rsidRDefault="00202F3C" w:rsidP="00637F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661D" w14:textId="77777777" w:rsidR="00202F3C" w:rsidRPr="00EE44CE" w:rsidRDefault="00202F3C" w:rsidP="00637F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39</w:t>
            </w:r>
          </w:p>
        </w:tc>
      </w:tr>
      <w:tr w:rsidR="00202F3C" w:rsidRPr="00EE44CE" w14:paraId="77A8A5ED" w14:textId="77777777" w:rsidTr="00066968">
        <w:trPr>
          <w:trHeight w:val="23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A039B" w14:textId="77777777" w:rsidR="00202F3C" w:rsidRPr="00EE44CE" w:rsidRDefault="00202F3C" w:rsidP="00202F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x (M, F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C927ED" w14:textId="77777777" w:rsidR="00202F3C" w:rsidRPr="00EE44CE" w:rsidRDefault="00202F3C" w:rsidP="00637F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,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D880A" w14:textId="77777777" w:rsidR="00202F3C" w:rsidRPr="00EE44CE" w:rsidRDefault="00202F3C" w:rsidP="00637F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,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8B268" w14:textId="77777777" w:rsidR="00202F3C" w:rsidRPr="00EE44CE" w:rsidRDefault="00202F3C" w:rsidP="00637F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14AA1" w14:textId="77777777" w:rsidR="00202F3C" w:rsidRPr="00EE44CE" w:rsidRDefault="00202F3C" w:rsidP="00637F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39</w:t>
            </w:r>
          </w:p>
        </w:tc>
      </w:tr>
      <w:tr w:rsidR="00202F3C" w:rsidRPr="00EE44CE" w14:paraId="691FDC50" w14:textId="77777777" w:rsidTr="00066968">
        <w:trPr>
          <w:trHeight w:val="23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438566" w14:textId="77777777" w:rsidR="00202F3C" w:rsidRPr="00EE44CE" w:rsidRDefault="00202F3C" w:rsidP="00202F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SSI</w:t>
            </w:r>
            <w:r w:rsidR="00637F8C"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frequency score</w:t>
            </w:r>
          </w:p>
          <w:p w14:paraId="1BF27215" w14:textId="5B032284" w:rsidR="00637F8C" w:rsidRPr="00EE44CE" w:rsidRDefault="00244BE9" w:rsidP="00202F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past month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F4235" w14:textId="77777777" w:rsidR="00202F3C" w:rsidRPr="00EE44CE" w:rsidRDefault="00202F3C" w:rsidP="00637F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3(0.9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BB608" w14:textId="77777777" w:rsidR="00202F3C" w:rsidRPr="00EE44CE" w:rsidRDefault="00202F3C" w:rsidP="00637F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(0.9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33564" w14:textId="77777777" w:rsidR="00202F3C" w:rsidRPr="00EE44CE" w:rsidRDefault="00202F3C" w:rsidP="00637F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3E0B1" w14:textId="77777777" w:rsidR="00202F3C" w:rsidRPr="00EE44CE" w:rsidRDefault="00202F3C" w:rsidP="00637F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 w:rsidR="00202F3C" w:rsidRPr="00EE44CE" w14:paraId="053845FE" w14:textId="77777777" w:rsidTr="00066968">
        <w:trPr>
          <w:trHeight w:val="23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3C621" w14:textId="77777777" w:rsidR="00202F3C" w:rsidRPr="00EE44CE" w:rsidRDefault="00202F3C" w:rsidP="00202F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48407" w14:textId="77777777" w:rsidR="00202F3C" w:rsidRPr="00EE44CE" w:rsidRDefault="00202F3C" w:rsidP="00637F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.22(12.7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A9E88C" w14:textId="77777777" w:rsidR="00202F3C" w:rsidRPr="00EE44CE" w:rsidRDefault="00202F3C" w:rsidP="00637F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79(13.7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AFAD4" w14:textId="77777777" w:rsidR="00202F3C" w:rsidRPr="00EE44CE" w:rsidRDefault="00202F3C" w:rsidP="00637F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3.5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58B28" w14:textId="77777777" w:rsidR="00202F3C" w:rsidRPr="00EE44CE" w:rsidRDefault="00202F3C" w:rsidP="00637F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202F3C" w:rsidRPr="00EE44CE" w14:paraId="02E07C90" w14:textId="77777777" w:rsidTr="00066968">
        <w:trPr>
          <w:trHeight w:val="23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E1C730" w14:textId="77777777" w:rsidR="00202F3C" w:rsidRPr="00EE44CE" w:rsidRDefault="00202F3C" w:rsidP="00202F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352D5" w14:textId="77777777" w:rsidR="00202F3C" w:rsidRPr="00EE44CE" w:rsidRDefault="00202F3C" w:rsidP="00637F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.06(16.2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D7969" w14:textId="77777777" w:rsidR="00202F3C" w:rsidRPr="00EE44CE" w:rsidRDefault="00202F3C" w:rsidP="00637F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.65(14.1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7AEA7" w14:textId="77777777" w:rsidR="00202F3C" w:rsidRPr="00EE44CE" w:rsidRDefault="00202F3C" w:rsidP="00637F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3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3F9BB" w14:textId="77777777" w:rsidR="00202F3C" w:rsidRPr="00EE44CE" w:rsidRDefault="00202F3C" w:rsidP="00637F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202F3C" w:rsidRPr="00EE44CE" w14:paraId="6021DCDD" w14:textId="77777777" w:rsidTr="00066968">
        <w:trPr>
          <w:trHeight w:val="23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175D14" w14:textId="77777777" w:rsidR="00202F3C" w:rsidRPr="00EE44CE" w:rsidRDefault="00202F3C" w:rsidP="00202F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AAE06" w14:textId="4555B2FD" w:rsidR="00202F3C" w:rsidRPr="00EE44CE" w:rsidRDefault="00202F3C" w:rsidP="00637F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.2562(17.2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2DA00" w14:textId="03C068E2" w:rsidR="00202F3C" w:rsidRPr="00EE44CE" w:rsidRDefault="00202F3C" w:rsidP="00637F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.6496(14.5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1DFDC" w14:textId="77777777" w:rsidR="00202F3C" w:rsidRPr="00EE44CE" w:rsidRDefault="00202F3C" w:rsidP="00637F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3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5B4B2" w14:textId="77777777" w:rsidR="00202F3C" w:rsidRPr="00EE44CE" w:rsidRDefault="00202F3C" w:rsidP="00637F8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</w:tbl>
    <w:p w14:paraId="4D339728" w14:textId="77777777" w:rsidR="00AE5BA7" w:rsidRDefault="00302398" w:rsidP="004114B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E44CE">
        <w:rPr>
          <w:rFonts w:ascii="Times New Roman" w:hAnsi="Times New Roman" w:cs="Times New Roman"/>
          <w:sz w:val="24"/>
          <w:szCs w:val="24"/>
        </w:rPr>
        <w:t>BAI, Beck Anxiety Inventory; BDI, Beck Depression Inventory; BIS, Barratt Impulsiveness Scale</w:t>
      </w:r>
    </w:p>
    <w:p w14:paraId="47963D5A" w14:textId="77777777" w:rsidR="00EA4083" w:rsidRDefault="00EA4083" w:rsidP="00C2757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DC77B78" w14:textId="30946292" w:rsidR="00C2757E" w:rsidRPr="00EE44CE" w:rsidRDefault="00154FF8" w:rsidP="00C2757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E44C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452B77" w:rsidRPr="00EE44CE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C2757E" w:rsidRPr="00EE44C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2757E" w:rsidRPr="00EE44CE">
        <w:rPr>
          <w:rFonts w:ascii="Times New Roman" w:hAnsi="Times New Roman" w:cs="Times New Roman"/>
          <w:sz w:val="24"/>
          <w:szCs w:val="24"/>
        </w:rPr>
        <w:t>The relationship between impulsivity, childhood maltreatment, and clinical outcome in NSSI group.</w:t>
      </w:r>
    </w:p>
    <w:tbl>
      <w:tblPr>
        <w:tblW w:w="85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22"/>
        <w:gridCol w:w="336"/>
        <w:gridCol w:w="1650"/>
        <w:gridCol w:w="1636"/>
        <w:gridCol w:w="1476"/>
        <w:gridCol w:w="1969"/>
        <w:gridCol w:w="1783"/>
        <w:gridCol w:w="1183"/>
        <w:gridCol w:w="1077"/>
      </w:tblGrid>
      <w:tr w:rsidR="00C2757E" w:rsidRPr="00EE44CE" w14:paraId="24D7F2A9" w14:textId="77777777" w:rsidTr="003F643C">
        <w:trPr>
          <w:trHeight w:val="13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66EA" w14:textId="77777777" w:rsidR="00C2757E" w:rsidRPr="00EE44CE" w:rsidRDefault="00C2757E" w:rsidP="00B150A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DAF3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821A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motion abu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19F3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hysical abu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7ECD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xual abu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84AB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motional negl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7A3F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hysical negl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B2D4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Q 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5717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S total</w:t>
            </w:r>
          </w:p>
        </w:tc>
      </w:tr>
      <w:tr w:rsidR="00C2757E" w:rsidRPr="00EE44CE" w14:paraId="5B05C648" w14:textId="77777777" w:rsidTr="003F643C">
        <w:trPr>
          <w:trHeight w:val="13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1405" w14:textId="77777777" w:rsidR="00637F8C" w:rsidRPr="00EE44CE" w:rsidRDefault="00C2757E" w:rsidP="00B150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NSSI frequency score </w:t>
            </w:r>
          </w:p>
          <w:p w14:paraId="0B85070D" w14:textId="1220EEE2" w:rsidR="00C2757E" w:rsidRPr="00EE44CE" w:rsidRDefault="00C2757E" w:rsidP="00B150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past month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4668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BE9A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E3FA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B2FB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13C3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EBBD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B1F0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1CD4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19</w:t>
            </w:r>
          </w:p>
        </w:tc>
      </w:tr>
      <w:tr w:rsidR="00C2757E" w:rsidRPr="00EE44CE" w14:paraId="5790CC9E" w14:textId="77777777" w:rsidTr="003F643C">
        <w:trPr>
          <w:trHeight w:val="13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94AD20" w14:textId="77777777" w:rsidR="00C2757E" w:rsidRPr="00EE44CE" w:rsidRDefault="00C2757E" w:rsidP="00B150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2467D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72D82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9B710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308455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1681A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38DC4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3271F7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B01CD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2757E" w:rsidRPr="00EE44CE" w14:paraId="306776ED" w14:textId="77777777" w:rsidTr="003F643C">
        <w:trPr>
          <w:trHeight w:val="13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6BD9C" w14:textId="77777777" w:rsidR="00C2757E" w:rsidRPr="00EE44CE" w:rsidRDefault="00C2757E" w:rsidP="00B150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4FF4F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35A48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B5B2B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B54062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3DF8B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3D692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5BA1A4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4DB21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4</w:t>
            </w:r>
          </w:p>
        </w:tc>
      </w:tr>
      <w:tr w:rsidR="00C2757E" w:rsidRPr="00EE44CE" w14:paraId="000DC20C" w14:textId="77777777" w:rsidTr="003F643C">
        <w:trPr>
          <w:trHeight w:val="13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A3858" w14:textId="77777777" w:rsidR="00C2757E" w:rsidRPr="00EE44CE" w:rsidRDefault="00C2757E" w:rsidP="00B150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03E12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9F190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4DD8F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46BED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D26AE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1DB44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5BBC9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51E011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2757E" w:rsidRPr="00EE44CE" w14:paraId="29C68866" w14:textId="77777777" w:rsidTr="003F643C">
        <w:trPr>
          <w:trHeight w:val="13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9FFFB" w14:textId="77777777" w:rsidR="00C2757E" w:rsidRPr="00EE44CE" w:rsidRDefault="00C2757E" w:rsidP="00B150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E0DD0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4AC91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D25DE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22A4C5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7DB6E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9D7D6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EA1485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1FBD2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0</w:t>
            </w:r>
          </w:p>
        </w:tc>
      </w:tr>
      <w:tr w:rsidR="00C2757E" w:rsidRPr="00EE44CE" w14:paraId="3A6EBAEB" w14:textId="77777777" w:rsidTr="003F643C">
        <w:trPr>
          <w:trHeight w:val="13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B741E" w14:textId="77777777" w:rsidR="00C2757E" w:rsidRPr="00EE44CE" w:rsidRDefault="00C2757E" w:rsidP="00B150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526C2D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CECE9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99C81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25F66C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B8D35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533BF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F0C37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346E0E" w14:textId="77777777" w:rsidR="00C2757E" w:rsidRPr="00EE44CE" w:rsidRDefault="00C2757E" w:rsidP="00B150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4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55F47208" w14:textId="0574CAF0" w:rsidR="00C2757E" w:rsidRPr="00EE44CE" w:rsidRDefault="00C2757E" w:rsidP="004114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44C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E44CE">
        <w:rPr>
          <w:rFonts w:ascii="Times New Roman" w:hAnsi="Times New Roman" w:cs="Times New Roman"/>
          <w:sz w:val="24"/>
          <w:szCs w:val="24"/>
        </w:rPr>
        <w:t>BAI, Beck Anxiety Inventory; BDI, Beck Depression Inventory; BIS, Barratt Impulsiveness Scale; CTQ, Childhood Trauma Questionnaire.</w:t>
      </w:r>
    </w:p>
    <w:sectPr w:rsidR="00C2757E" w:rsidRPr="00EE44CE" w:rsidSect="003F643C">
      <w:headerReference w:type="even" r:id="rId7"/>
      <w:headerReference w:type="default" r:id="rId8"/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9AB15" w14:textId="77777777" w:rsidR="00EF6A2D" w:rsidRDefault="00EF6A2D" w:rsidP="00467A42">
      <w:r>
        <w:separator/>
      </w:r>
    </w:p>
  </w:endnote>
  <w:endnote w:type="continuationSeparator" w:id="0">
    <w:p w14:paraId="5803FAE1" w14:textId="77777777" w:rsidR="00EF6A2D" w:rsidRDefault="00EF6A2D" w:rsidP="00467A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EA946" w14:textId="77777777" w:rsidR="00EF6A2D" w:rsidRDefault="00EF6A2D" w:rsidP="00467A42">
      <w:r>
        <w:separator/>
      </w:r>
    </w:p>
  </w:footnote>
  <w:footnote w:type="continuationSeparator" w:id="0">
    <w:p w14:paraId="68A9B702" w14:textId="77777777" w:rsidR="00EF6A2D" w:rsidRDefault="00EF6A2D" w:rsidP="00467A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CF3B43" w14:textId="77777777" w:rsidR="003B2096" w:rsidRDefault="003B2096" w:rsidP="003B2096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554867" w14:textId="77777777" w:rsidR="003B2096" w:rsidRDefault="003B2096" w:rsidP="003B2096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GwtLQwNLcwMjG2MDRS0lEKTi0uzszPAykwrwUA/b2YXSwAAAA="/>
  </w:docVars>
  <w:rsids>
    <w:rsidRoot w:val="00D446F7"/>
    <w:rsid w:val="00007FB5"/>
    <w:rsid w:val="00033ADB"/>
    <w:rsid w:val="000609BD"/>
    <w:rsid w:val="00066968"/>
    <w:rsid w:val="0008224D"/>
    <w:rsid w:val="000C4989"/>
    <w:rsid w:val="0013718F"/>
    <w:rsid w:val="00146A9A"/>
    <w:rsid w:val="00154FF8"/>
    <w:rsid w:val="00160902"/>
    <w:rsid w:val="001E12C8"/>
    <w:rsid w:val="001E1D4B"/>
    <w:rsid w:val="00202F3C"/>
    <w:rsid w:val="00244BE9"/>
    <w:rsid w:val="00302398"/>
    <w:rsid w:val="003B2096"/>
    <w:rsid w:val="003F643C"/>
    <w:rsid w:val="0040272B"/>
    <w:rsid w:val="004114B2"/>
    <w:rsid w:val="004134A4"/>
    <w:rsid w:val="004361D9"/>
    <w:rsid w:val="00442853"/>
    <w:rsid w:val="00452B77"/>
    <w:rsid w:val="00467A42"/>
    <w:rsid w:val="005F3029"/>
    <w:rsid w:val="00631876"/>
    <w:rsid w:val="00637F8C"/>
    <w:rsid w:val="006F46E9"/>
    <w:rsid w:val="00701877"/>
    <w:rsid w:val="008778D0"/>
    <w:rsid w:val="00906B33"/>
    <w:rsid w:val="009674DC"/>
    <w:rsid w:val="00970A4A"/>
    <w:rsid w:val="00A23E2C"/>
    <w:rsid w:val="00AA70E6"/>
    <w:rsid w:val="00AE001C"/>
    <w:rsid w:val="00AE5BA7"/>
    <w:rsid w:val="00B04794"/>
    <w:rsid w:val="00B15EE7"/>
    <w:rsid w:val="00B65E55"/>
    <w:rsid w:val="00C2757E"/>
    <w:rsid w:val="00C976D7"/>
    <w:rsid w:val="00CE3516"/>
    <w:rsid w:val="00CE59DD"/>
    <w:rsid w:val="00D446F7"/>
    <w:rsid w:val="00EA4083"/>
    <w:rsid w:val="00EE1927"/>
    <w:rsid w:val="00EE44CE"/>
    <w:rsid w:val="00EF6A2D"/>
    <w:rsid w:val="00F809B6"/>
    <w:rsid w:val="00FB3384"/>
    <w:rsid w:val="00FB78BD"/>
    <w:rsid w:val="00FF2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F5AB77"/>
  <w15:chartTrackingRefBased/>
  <w15:docId w15:val="{554BD567-B09B-41ED-B879-49FCAF793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A9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7A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7A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7A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7A42"/>
    <w:rPr>
      <w:sz w:val="18"/>
      <w:szCs w:val="18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E1D4B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D4B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1E1D4B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90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688098-9F77-48B1-B5AE-A79A4CDFED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1</Words>
  <Characters>3658</Characters>
  <Application>Microsoft Office Word</Application>
  <DocSecurity>0</DocSecurity>
  <Lines>30</Lines>
  <Paragraphs>8</Paragraphs>
  <ScaleCrop>false</ScaleCrop>
  <Company/>
  <LinksUpToDate>false</LinksUpToDate>
  <CharactersWithSpaces>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希</dc:creator>
  <cp:keywords/>
  <dc:description/>
  <cp:lastModifiedBy>Lorn Fraser</cp:lastModifiedBy>
  <cp:revision>2</cp:revision>
  <dcterms:created xsi:type="dcterms:W3CDTF">2023-05-23T10:10:00Z</dcterms:created>
  <dcterms:modified xsi:type="dcterms:W3CDTF">2023-05-23T10:10:00Z</dcterms:modified>
</cp:coreProperties>
</file>